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FCF0C" w14:textId="486F36F3" w:rsidR="007766C8" w:rsidRPr="00BC4A97" w:rsidRDefault="00C5759F" w:rsidP="007766C8">
      <w:pPr>
        <w:rPr>
          <w:color w:val="000000" w:themeColor="text1"/>
        </w:rPr>
      </w:pPr>
      <w:r w:rsidRPr="00BC4A97">
        <w:rPr>
          <w:rFonts w:ascii="맑은 고딕" w:eastAsia="맑은 고딕" w:hAnsi="맑은 고딕" w:cs="굴림" w:hint="eastAsia"/>
          <w:color w:val="000000" w:themeColor="text1"/>
          <w:kern w:val="0"/>
          <w:szCs w:val="22"/>
          <w14:ligatures w14:val="none"/>
        </w:rPr>
        <w:t xml:space="preserve">　</w:t>
      </w:r>
    </w:p>
    <w:tbl>
      <w:tblPr>
        <w:tblpPr w:leftFromText="142" w:rightFromText="142" w:horzAnchor="margin" w:tblpXSpec="center" w:tblpY="580"/>
        <w:tblW w:w="1453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7"/>
        <w:gridCol w:w="1326"/>
        <w:gridCol w:w="1418"/>
        <w:gridCol w:w="1417"/>
        <w:gridCol w:w="2693"/>
        <w:gridCol w:w="1276"/>
        <w:gridCol w:w="142"/>
        <w:gridCol w:w="1276"/>
        <w:gridCol w:w="218"/>
        <w:gridCol w:w="3681"/>
        <w:gridCol w:w="57"/>
        <w:gridCol w:w="13"/>
        <w:gridCol w:w="425"/>
        <w:gridCol w:w="73"/>
      </w:tblGrid>
      <w:tr w:rsidR="00C5759F" w:rsidRPr="00C5759F" w14:paraId="1BA23C21" w14:textId="77777777" w:rsidTr="00C5759F">
        <w:trPr>
          <w:gridAfter w:val="2"/>
          <w:wAfter w:w="498" w:type="dxa"/>
          <w:trHeight w:val="251"/>
        </w:trPr>
        <w:tc>
          <w:tcPr>
            <w:tcW w:w="14034" w:type="dxa"/>
            <w:gridSpan w:val="12"/>
            <w:tcBorders>
              <w:top w:val="nil"/>
              <w:left w:val="nil"/>
            </w:tcBorders>
            <w:shd w:val="clear" w:color="000000" w:fill="FFFFFF"/>
          </w:tcPr>
          <w:p w14:paraId="6A3202CC" w14:textId="0C298A18" w:rsidR="00C5759F" w:rsidRPr="00C5759F" w:rsidRDefault="00C5759F" w:rsidP="004E66F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  <w:r w:rsidRPr="00BC4A9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Supplementary Table 1</w:t>
            </w: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. Hazard ratios of all</w:t>
            </w:r>
            <w:r w:rsidRPr="00BC4A9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-</w:t>
            </w: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 xml:space="preserve">cause and CVD mortality according to </w:t>
            </w:r>
            <w:r w:rsidRPr="00BC4A9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fatty liver index categories</w:t>
            </w: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 xml:space="preserve"> or physical activity levels</w:t>
            </w:r>
            <w:r w:rsidRPr="00BC4A9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, excluding deaths within the first three years</w:t>
            </w: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.</w:t>
            </w:r>
          </w:p>
        </w:tc>
      </w:tr>
      <w:tr w:rsidR="00C5759F" w:rsidRPr="00BC4A97" w14:paraId="3ABEE747" w14:textId="77777777" w:rsidTr="00EB7615">
        <w:trPr>
          <w:gridAfter w:val="4"/>
          <w:wAfter w:w="568" w:type="dxa"/>
          <w:trHeight w:val="364"/>
        </w:trPr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986AB" w14:textId="399C789F" w:rsidR="00C5759F" w:rsidRPr="00BC4A97" w:rsidRDefault="00C5759F" w:rsidP="00576C5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  <w:bookmarkStart w:id="0" w:name="_Hlk215220524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3D119C1" w14:textId="1EBDAE90" w:rsidR="00C5759F" w:rsidRPr="00BC4A97" w:rsidRDefault="00C5759F" w:rsidP="00576C5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BDE262B" w14:textId="666F41D0" w:rsidR="00C5759F" w:rsidRPr="00BC4A97" w:rsidRDefault="00C5759F" w:rsidP="00576C5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Events (n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D96DB96" w14:textId="77777777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All-cause morta</w:t>
            </w:r>
            <w:r w:rsidRPr="00BC4A9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li</w:t>
            </w: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 xml:space="preserve">ty </w:t>
            </w:r>
          </w:p>
          <w:p w14:paraId="6DBC7D6C" w14:textId="0F72D386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HR (95% CI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FFAF4CC" w14:textId="64910C0D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31A934A" w14:textId="3349184B" w:rsidR="00C5759F" w:rsidRPr="00BC4A97" w:rsidRDefault="00C5759F" w:rsidP="00576C5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Events (n)</w:t>
            </w:r>
          </w:p>
        </w:tc>
        <w:tc>
          <w:tcPr>
            <w:tcW w:w="38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00D0FC" w14:textId="7C14C01A" w:rsidR="00C5759F" w:rsidRPr="00BC4A97" w:rsidRDefault="00C5759F" w:rsidP="00576C5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  <w:r w:rsidRPr="00BC4A9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CVD mortality</w:t>
            </w:r>
          </w:p>
          <w:p w14:paraId="16D3144F" w14:textId="73AB69A5" w:rsidR="00C5759F" w:rsidRPr="00BC4A97" w:rsidRDefault="00C5759F" w:rsidP="00576C5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HR (95% CI)</w:t>
            </w:r>
          </w:p>
        </w:tc>
      </w:tr>
      <w:tr w:rsidR="00C5759F" w:rsidRPr="00BC4A97" w14:paraId="123A4357" w14:textId="77777777" w:rsidTr="00EB7615">
        <w:trPr>
          <w:gridAfter w:val="3"/>
          <w:wAfter w:w="511" w:type="dxa"/>
          <w:trHeight w:val="251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B5AB2" w14:textId="41EED523" w:rsidR="00C5759F" w:rsidRPr="00BC4A97" w:rsidRDefault="00C5759F" w:rsidP="00576C5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  <w:r w:rsidRPr="00BC4A9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FLI Categor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8D0BB5" w14:textId="77777777" w:rsidR="00C5759F" w:rsidRPr="00BC4A97" w:rsidRDefault="00C5759F" w:rsidP="00576C5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D368FE" w14:textId="37D60510" w:rsidR="00C5759F" w:rsidRPr="00BC4A97" w:rsidRDefault="00C5759F" w:rsidP="00576C5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83233F" w14:textId="5DA239F6" w:rsidR="00C5759F" w:rsidRPr="00BC4A97" w:rsidRDefault="00C5759F" w:rsidP="00576C5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  <w:r w:rsidRPr="00BC4A9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 xml:space="preserve">Full adjusted </w:t>
            </w: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8892BC" w14:textId="77777777" w:rsidR="00C5759F" w:rsidRPr="00BC4A97" w:rsidRDefault="00C5759F" w:rsidP="00576C5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F15755" w14:textId="6D9162CF" w:rsidR="00C5759F" w:rsidRPr="00BC4A97" w:rsidRDefault="00C5759F" w:rsidP="00576C5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</w:p>
        </w:tc>
        <w:tc>
          <w:tcPr>
            <w:tcW w:w="3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22E61" w14:textId="56DF19E5" w:rsidR="00C5759F" w:rsidRPr="00BC4A97" w:rsidRDefault="00C5759F" w:rsidP="00576C5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  <w:r w:rsidRPr="00BC4A9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 xml:space="preserve">Full adjusted </w:t>
            </w: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Model</w:t>
            </w:r>
          </w:p>
        </w:tc>
      </w:tr>
      <w:tr w:rsidR="00C5759F" w:rsidRPr="00BC4A97" w14:paraId="5E0F20D4" w14:textId="77777777" w:rsidTr="00EB7615">
        <w:trPr>
          <w:gridAfter w:val="3"/>
          <w:wAfter w:w="511" w:type="dxa"/>
          <w:trHeight w:val="251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61D12" w14:textId="107B1B2A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BC4A9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  <w:t>&lt; 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539E37" w14:textId="3B6AAE8C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2"/>
                <w14:ligatures w14:val="none"/>
              </w:rPr>
              <w:t>72,5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554E93" w14:textId="5906205E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2"/>
                <w14:ligatures w14:val="none"/>
              </w:rPr>
              <w:t>5,8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D44530" w14:textId="4341366E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BC4A9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  <w:t xml:space="preserve">1.00 (Reference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2B9809" w14:textId="1979709C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2"/>
                <w14:ligatures w14:val="none"/>
              </w:rPr>
              <w:t>75,76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085F27" w14:textId="379B18AA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2"/>
                <w14:ligatures w14:val="none"/>
              </w:rPr>
              <w:t>1,064</w:t>
            </w:r>
          </w:p>
        </w:tc>
        <w:tc>
          <w:tcPr>
            <w:tcW w:w="3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15539" w14:textId="10B03C5C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BC4A9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  <w:t xml:space="preserve">1.00 (Reference) </w:t>
            </w:r>
          </w:p>
        </w:tc>
      </w:tr>
      <w:tr w:rsidR="00C5759F" w:rsidRPr="00BC4A97" w14:paraId="0C19F5E1" w14:textId="77777777" w:rsidTr="00693270">
        <w:trPr>
          <w:gridAfter w:val="3"/>
          <w:wAfter w:w="511" w:type="dxa"/>
          <w:trHeight w:val="251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B5CE8" w14:textId="52699768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BC4A9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  <w:t>30 - 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1A91AF" w14:textId="72DBF33F" w:rsidR="00C5759F" w:rsidRPr="00EC4A48" w:rsidRDefault="00C5759F" w:rsidP="006932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EC4A48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2"/>
                <w14:ligatures w14:val="none"/>
              </w:rPr>
              <w:t>40,9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28892D" w14:textId="18D6AB02" w:rsidR="00C5759F" w:rsidRPr="00EC4A48" w:rsidRDefault="00C5759F" w:rsidP="006932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EC4A48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2"/>
                <w14:ligatures w14:val="none"/>
              </w:rPr>
              <w:t>3,1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4E826E" w14:textId="37D1E2CB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  <w:r w:rsidRPr="00BC4A9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13</w:t>
            </w: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 xml:space="preserve"> (1.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07</w:t>
            </w:r>
            <w:r w:rsidRPr="00BC4A97">
              <w:rPr>
                <w:rFonts w:ascii="Microsoft JhengHei" w:eastAsia="Microsoft JhengHei" w:hAnsi="Microsoft JhengHei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─</w:t>
            </w: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19</w:t>
            </w: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149F97" w14:textId="2126A19A" w:rsidR="00C5759F" w:rsidRPr="00A5364B" w:rsidRDefault="00C5759F" w:rsidP="006932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A5364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2"/>
                <w14:ligatures w14:val="none"/>
              </w:rPr>
              <w:t>36,59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7270FD" w14:textId="73C79049" w:rsidR="00C5759F" w:rsidRPr="00A5364B" w:rsidRDefault="00C5759F" w:rsidP="006932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A5364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2"/>
                <w14:ligatures w14:val="none"/>
              </w:rPr>
              <w:t>374</w:t>
            </w:r>
          </w:p>
        </w:tc>
        <w:tc>
          <w:tcPr>
            <w:tcW w:w="3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93F9B" w14:textId="60372AD1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  <w:r w:rsidRPr="00BC4A9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21</w:t>
            </w: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 xml:space="preserve"> (1.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07</w:t>
            </w:r>
            <w:r w:rsidRPr="00BC4A97">
              <w:rPr>
                <w:rFonts w:ascii="Microsoft JhengHei" w:eastAsia="Microsoft JhengHei" w:hAnsi="Microsoft JhengHei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─</w:t>
            </w: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37</w:t>
            </w: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)</w:t>
            </w:r>
          </w:p>
        </w:tc>
      </w:tr>
      <w:tr w:rsidR="00C5759F" w:rsidRPr="00BC4A97" w14:paraId="084BB1D6" w14:textId="77777777" w:rsidTr="00EB7615">
        <w:trPr>
          <w:gridAfter w:val="3"/>
          <w:wAfter w:w="511" w:type="dxa"/>
          <w:trHeight w:val="251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A60AC" w14:textId="1F207024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bookmarkStart w:id="1" w:name="OLE_LINK1"/>
            <w:r w:rsidRPr="00BC4A97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2"/>
                <w14:ligatures w14:val="none"/>
              </w:rPr>
              <w:t>≥</w:t>
            </w:r>
            <w:bookmarkEnd w:id="1"/>
            <w:r w:rsidRPr="00BC4A9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  <w:t xml:space="preserve"> 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8ACE5C" w14:textId="36E0E34B" w:rsidR="00C5759F" w:rsidRPr="00EC4A48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EC4A48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2"/>
                <w14:ligatures w14:val="none"/>
              </w:rPr>
              <w:t>23,8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8533A1" w14:textId="285168EA" w:rsidR="00C5759F" w:rsidRPr="00EC4A48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EC4A48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2"/>
                <w14:ligatures w14:val="none"/>
              </w:rPr>
              <w:t>1,57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8071A6" w14:textId="09F64E81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32</w:t>
            </w: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 xml:space="preserve"> (1.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23</w:t>
            </w:r>
            <w:r w:rsidRPr="00BC4A97">
              <w:rPr>
                <w:rFonts w:ascii="Microsoft JhengHei" w:eastAsia="Microsoft JhengHei" w:hAnsi="Microsoft JhengHei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─</w:t>
            </w: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41</w:t>
            </w: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3DDC67" w14:textId="4895D272" w:rsidR="00C5759F" w:rsidRPr="00A5364B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A5364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2"/>
                <w14:ligatures w14:val="none"/>
              </w:rPr>
              <w:t>24,97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C63910" w14:textId="49AACE6C" w:rsidR="00C5759F" w:rsidRPr="00A5364B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A5364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2"/>
                <w14:ligatures w14:val="none"/>
              </w:rPr>
              <w:t>233</w:t>
            </w:r>
          </w:p>
        </w:tc>
        <w:tc>
          <w:tcPr>
            <w:tcW w:w="3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84854" w14:textId="24656451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26</w:t>
            </w: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 xml:space="preserve"> (1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.05</w:t>
            </w:r>
            <w:r w:rsidRPr="00BC4A97">
              <w:rPr>
                <w:rFonts w:ascii="Microsoft JhengHei" w:eastAsia="Microsoft JhengHei" w:hAnsi="Microsoft JhengHei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─</w:t>
            </w: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52</w:t>
            </w: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)</w:t>
            </w:r>
          </w:p>
        </w:tc>
      </w:tr>
      <w:tr w:rsidR="00C5759F" w:rsidRPr="00BC4A97" w14:paraId="488E2BE1" w14:textId="77777777" w:rsidTr="00EB7615">
        <w:trPr>
          <w:gridAfter w:val="3"/>
          <w:wAfter w:w="511" w:type="dxa"/>
          <w:trHeight w:val="251"/>
        </w:trPr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F200D5" w14:textId="7CA7007D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2"/>
                <w14:ligatures w14:val="none"/>
              </w:rPr>
            </w:pPr>
            <w:r w:rsidRPr="00BC4A97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2"/>
                <w14:ligatures w14:val="none"/>
              </w:rPr>
              <w:t>p</w:t>
            </w:r>
            <w:r w:rsidRPr="00BC4A9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  <w:t xml:space="preserve"> for tre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FEAE6CC" w14:textId="77777777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A624D69" w14:textId="6E1B7F2E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01E0048" w14:textId="492E6CA6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46A9F92" w14:textId="77777777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E6DF495" w14:textId="163D3017" w:rsidR="00C5759F" w:rsidRPr="00A5364B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</w:p>
        </w:tc>
        <w:tc>
          <w:tcPr>
            <w:tcW w:w="39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3B508E" w14:textId="2F87F926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&lt; 0.001</w:t>
            </w:r>
          </w:p>
        </w:tc>
      </w:tr>
      <w:tr w:rsidR="00C5759F" w:rsidRPr="00BC4A97" w14:paraId="3F7FE076" w14:textId="77777777" w:rsidTr="00EB7615">
        <w:trPr>
          <w:trHeight w:val="251"/>
        </w:trPr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63DD8" w14:textId="6AACB010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C4A97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F388B" w14:textId="7DEB4DFE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C4A97">
              <w:rPr>
                <w:rFonts w:ascii="맑은 고딕" w:eastAsia="맑은 고딕" w:hAnsi="맑은 고딕" w:cs="굴림" w:hint="eastAsia"/>
                <w:color w:val="000000" w:themeColor="text1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3B91CD" w14:textId="77777777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 w:themeColor="text1"/>
                <w:kern w:val="0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41F32F" w14:textId="61A4E6EA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 w:themeColor="text1"/>
                <w:kern w:val="0"/>
                <w:szCs w:val="22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F985C6" w14:textId="77777777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 w:themeColor="text1"/>
                <w:kern w:val="0"/>
                <w:szCs w:val="22"/>
                <w14:ligatures w14:val="none"/>
              </w:rPr>
            </w:pPr>
          </w:p>
        </w:tc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CF37E6" w14:textId="77777777" w:rsidR="00C5759F" w:rsidRPr="00A5364B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7F4707" w14:textId="49788D3D" w:rsidR="00C5759F" w:rsidRPr="00A5364B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</w:p>
        </w:tc>
        <w:tc>
          <w:tcPr>
            <w:tcW w:w="42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D26BD6" w14:textId="2B4CC070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</w:p>
        </w:tc>
      </w:tr>
      <w:tr w:rsidR="00C5759F" w:rsidRPr="00BC4A97" w14:paraId="4451042D" w14:textId="77777777" w:rsidTr="00EB7615">
        <w:trPr>
          <w:gridAfter w:val="3"/>
          <w:wAfter w:w="511" w:type="dxa"/>
          <w:trHeight w:val="251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2E20A" w14:textId="1BA9C7CA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MVPA lev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3D61D8" w14:textId="77777777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BC17DD" w14:textId="1E552371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85FD72" w14:textId="799C7DEE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  <w:r w:rsidRPr="00BC4A9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 xml:space="preserve">Full adjusted </w:t>
            </w: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6EB290" w14:textId="77777777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5DC5FF" w14:textId="18A04B1F" w:rsidR="00C5759F" w:rsidRPr="00A5364B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</w:p>
        </w:tc>
        <w:tc>
          <w:tcPr>
            <w:tcW w:w="3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B0DE7" w14:textId="3FD4B62E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  <w:r w:rsidRPr="00BC4A9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 xml:space="preserve">Full adjusted </w:t>
            </w: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Model</w:t>
            </w:r>
          </w:p>
        </w:tc>
      </w:tr>
      <w:tr w:rsidR="00C5759F" w:rsidRPr="00BC4A97" w14:paraId="0D77D0D1" w14:textId="77777777" w:rsidTr="00EB7615">
        <w:trPr>
          <w:gridAfter w:val="3"/>
          <w:wAfter w:w="511" w:type="dxa"/>
          <w:trHeight w:val="251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A0118" w14:textId="22BA357B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BC4A9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  <w:t xml:space="preserve"> &lt;500 MET-min/wee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596CBC" w14:textId="260488D6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2"/>
                <w14:ligatures w14:val="none"/>
              </w:rPr>
              <w:t>75,7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FAA25D" w14:textId="0B983FA2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2"/>
                <w14:ligatures w14:val="none"/>
              </w:rPr>
              <w:t>6,3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FABA7F" w14:textId="0398152A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BC4A9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  <w:t xml:space="preserve">1.00 (Reference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2B4E21" w14:textId="419B2E16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2"/>
                <w14:ligatures w14:val="none"/>
              </w:rPr>
              <w:t>72,53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C34F7D" w14:textId="46BCE5F5" w:rsidR="00C5759F" w:rsidRPr="00A5364B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A5364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2"/>
                <w14:ligatures w14:val="none"/>
              </w:rPr>
              <w:t>944</w:t>
            </w:r>
          </w:p>
        </w:tc>
        <w:tc>
          <w:tcPr>
            <w:tcW w:w="3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66FB2" w14:textId="4E81A5D2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BC4A9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  <w:t xml:space="preserve">1.00 (Reference) </w:t>
            </w:r>
          </w:p>
        </w:tc>
      </w:tr>
      <w:tr w:rsidR="00C5759F" w:rsidRPr="00BC4A97" w14:paraId="574978E8" w14:textId="77777777" w:rsidTr="00EB7615">
        <w:trPr>
          <w:gridAfter w:val="3"/>
          <w:wAfter w:w="511" w:type="dxa"/>
          <w:trHeight w:val="251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28A89" w14:textId="0C6260D3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BC4A9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  <w:t>500 - 999 MET-min/wee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8D18DF" w14:textId="55203C4C" w:rsidR="00C5759F" w:rsidRPr="00EC4A48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EC4A48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2"/>
                <w14:ligatures w14:val="none"/>
              </w:rPr>
              <w:t>36,5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FCC69E" w14:textId="733FBD99" w:rsidR="00C5759F" w:rsidRPr="00EC4A48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EC4A48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2"/>
                <w14:ligatures w14:val="none"/>
              </w:rPr>
              <w:t>2,6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632C94" w14:textId="7C70AFEA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87</w:t>
            </w: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 xml:space="preserve"> (0.8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3</w:t>
            </w:r>
            <w:r w:rsidRPr="00BC4A97">
              <w:rPr>
                <w:rFonts w:ascii="Microsoft JhengHei" w:eastAsia="Microsoft JhengHei" w:hAnsi="Microsoft JhengHei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─</w:t>
            </w: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0.9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1</w:t>
            </w: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B8691A" w14:textId="07A99542" w:rsidR="00C5759F" w:rsidRPr="00A5364B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A5364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2"/>
                <w14:ligatures w14:val="none"/>
              </w:rPr>
              <w:t>40,95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B4DEBF" w14:textId="6DF46732" w:rsidR="00C5759F" w:rsidRPr="00A5364B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A5364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2"/>
                <w14:ligatures w14:val="none"/>
              </w:rPr>
              <w:t>514</w:t>
            </w:r>
          </w:p>
        </w:tc>
        <w:tc>
          <w:tcPr>
            <w:tcW w:w="3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E03ED" w14:textId="05CD6553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74</w:t>
            </w: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66</w:t>
            </w:r>
            <w:r w:rsidRPr="00BC4A97">
              <w:rPr>
                <w:rFonts w:ascii="Microsoft JhengHei" w:eastAsia="Microsoft JhengHei" w:hAnsi="Microsoft JhengHei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─</w:t>
            </w: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84</w:t>
            </w: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)</w:t>
            </w:r>
          </w:p>
        </w:tc>
      </w:tr>
      <w:tr w:rsidR="00C5759F" w:rsidRPr="00BC4A97" w14:paraId="204BA205" w14:textId="77777777" w:rsidTr="00EB7615">
        <w:trPr>
          <w:gridAfter w:val="3"/>
          <w:wAfter w:w="511" w:type="dxa"/>
          <w:trHeight w:val="251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04601" w14:textId="62E4B129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BC4A97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Cs w:val="22"/>
                <w14:ligatures w14:val="none"/>
              </w:rPr>
              <w:t>≥</w:t>
            </w:r>
            <w:r w:rsidRPr="00BC4A9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  <w:t>1000 MET-min/wee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B0C794" w14:textId="1B1DF588" w:rsidR="00C5759F" w:rsidRPr="00EC4A48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EC4A48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2"/>
                <w14:ligatures w14:val="none"/>
              </w:rPr>
              <w:t>24,9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51A58F" w14:textId="14A74B7F" w:rsidR="00C5759F" w:rsidRPr="00EC4A48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EC4A48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2"/>
                <w14:ligatures w14:val="none"/>
              </w:rPr>
              <w:t>1,6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6A663A" w14:textId="0A19A50A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73</w:t>
            </w: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69</w:t>
            </w:r>
            <w:r w:rsidRPr="00BC4A97">
              <w:rPr>
                <w:rFonts w:ascii="Microsoft JhengHei" w:eastAsia="Microsoft JhengHei" w:hAnsi="Microsoft JhengHei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─</w:t>
            </w: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77</w:t>
            </w: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1F2F63" w14:textId="216D1D23" w:rsidR="00C5759F" w:rsidRPr="00A5364B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A5364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2"/>
                <w14:ligatures w14:val="none"/>
              </w:rPr>
              <w:t>23,83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0B3386" w14:textId="6B65A72B" w:rsidR="00C5759F" w:rsidRPr="00A5364B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A5364B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2"/>
                <w14:ligatures w14:val="none"/>
              </w:rPr>
              <w:t>213</w:t>
            </w:r>
          </w:p>
        </w:tc>
        <w:tc>
          <w:tcPr>
            <w:tcW w:w="3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E3BDE" w14:textId="3CD204B4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64</w:t>
            </w: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55</w:t>
            </w:r>
            <w:r w:rsidRPr="00BC4A97">
              <w:rPr>
                <w:rFonts w:ascii="Microsoft JhengHei" w:eastAsia="Microsoft JhengHei" w:hAnsi="Microsoft JhengHei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─</w:t>
            </w: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2"/>
                <w14:ligatures w14:val="none"/>
              </w:rPr>
              <w:t>73</w:t>
            </w: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)</w:t>
            </w:r>
          </w:p>
        </w:tc>
      </w:tr>
      <w:tr w:rsidR="00C5759F" w:rsidRPr="00BC4A97" w14:paraId="2FB58DA5" w14:textId="77777777" w:rsidTr="00EB7615">
        <w:trPr>
          <w:gridAfter w:val="3"/>
          <w:wAfter w:w="511" w:type="dxa"/>
          <w:trHeight w:val="251"/>
        </w:trPr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9362A6" w14:textId="54838A29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2"/>
                <w14:ligatures w14:val="none"/>
              </w:rPr>
            </w:pPr>
            <w:r w:rsidRPr="00BC4A97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2"/>
                <w14:ligatures w14:val="none"/>
              </w:rPr>
              <w:t>p</w:t>
            </w:r>
            <w:r w:rsidRPr="00BC4A9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  <w:t xml:space="preserve"> for tre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4609DE4" w14:textId="77777777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46D8B0D" w14:textId="3AE528F2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E367C43" w14:textId="14DD1C05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60D70EB" w14:textId="77777777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3F43FF5" w14:textId="5969AC8D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</w:p>
        </w:tc>
        <w:tc>
          <w:tcPr>
            <w:tcW w:w="39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0D9FBB" w14:textId="28C4761F" w:rsidR="00C5759F" w:rsidRPr="00BC4A97" w:rsidRDefault="00C5759F" w:rsidP="00C5759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</w:pPr>
            <w:r w:rsidRPr="00BC4A9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2"/>
                <w14:ligatures w14:val="none"/>
              </w:rPr>
              <w:t>&lt; 0.001</w:t>
            </w:r>
          </w:p>
        </w:tc>
      </w:tr>
      <w:tr w:rsidR="00EB7615" w:rsidRPr="00BC4A97" w14:paraId="01F7F8AA" w14:textId="77777777" w:rsidTr="00EB7615">
        <w:trPr>
          <w:gridAfter w:val="1"/>
          <w:wAfter w:w="73" w:type="dxa"/>
          <w:trHeight w:val="251"/>
        </w:trPr>
        <w:tc>
          <w:tcPr>
            <w:tcW w:w="14459" w:type="dxa"/>
            <w:gridSpan w:val="13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21B7A20B" w14:textId="4AC58550" w:rsidR="00EB7615" w:rsidRPr="00BC4A97" w:rsidRDefault="00EB7615" w:rsidP="00C5759F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B31E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Full adjusted </w:t>
            </w:r>
            <w:r w:rsidR="001E619F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m</w:t>
            </w:r>
            <w:r w:rsidRPr="000B31E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odel: </w:t>
            </w:r>
            <w:r w:rsidRPr="0086481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  <w:t xml:space="preserve">Adjusted for age,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2"/>
                <w14:ligatures w14:val="none"/>
              </w:rPr>
              <w:t xml:space="preserve">sex, </w:t>
            </w:r>
            <w:r w:rsidRPr="0086481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  <w:t>smoking status, alcohol consumption, income level, diabetes, dyslipidemia, baseline SB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categories</w:t>
            </w:r>
            <w:r w:rsidRPr="0086481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2"/>
                <w14:ligatures w14:val="none"/>
              </w:rPr>
              <w:t xml:space="preserve">, antihypertensive medication use, </w:t>
            </w:r>
            <w:r w:rsidR="001E619F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BMI</w:t>
            </w:r>
            <w:r w:rsidRPr="005F4F0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tegorie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864810">
              <w:rPr>
                <w:rFonts w:ascii="Times New Roman" w:hAnsi="Times New Roman" w:cs="Times New Roman"/>
              </w:rPr>
              <w:t xml:space="preserve">and mutually adjusted for </w:t>
            </w:r>
            <w:r w:rsidR="001E619F">
              <w:rPr>
                <w:rFonts w:ascii="Times New Roman" w:hAnsi="Times New Roman" w:cs="Times New Roman" w:hint="eastAsia"/>
              </w:rPr>
              <w:t>PA</w:t>
            </w:r>
            <w:r w:rsidRPr="00864810">
              <w:rPr>
                <w:rFonts w:ascii="Times New Roman" w:hAnsi="Times New Roman" w:cs="Times New Roman"/>
              </w:rPr>
              <w:t xml:space="preserve"> level and FLI categories, depending on the main exposure of interest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bookmarkEnd w:id="0"/>
    </w:tbl>
    <w:p w14:paraId="6991DA52" w14:textId="66142F70" w:rsidR="00476C66" w:rsidRPr="004E6B4A" w:rsidRDefault="00476C66" w:rsidP="004E6B4A">
      <w:pPr>
        <w:widowControl/>
        <w:wordWrap/>
        <w:autoSpaceDE/>
        <w:autoSpaceDN/>
        <w:rPr>
          <w:rFonts w:hint="eastAsia"/>
          <w:color w:val="000000" w:themeColor="text1"/>
        </w:rPr>
      </w:pPr>
    </w:p>
    <w:sectPr w:rsidR="00476C66" w:rsidRPr="004E6B4A" w:rsidSect="004E6B4A">
      <w:pgSz w:w="16840" w:h="11900" w:orient="landscape" w:code="9"/>
      <w:pgMar w:top="1440" w:right="1440" w:bottom="1440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A2A74" w14:textId="77777777" w:rsidR="001D6AC4" w:rsidRDefault="001D6AC4" w:rsidP="004074F1">
      <w:pPr>
        <w:spacing w:after="0"/>
      </w:pPr>
      <w:r>
        <w:separator/>
      </w:r>
    </w:p>
  </w:endnote>
  <w:endnote w:type="continuationSeparator" w:id="0">
    <w:p w14:paraId="6745A2FA" w14:textId="77777777" w:rsidR="001D6AC4" w:rsidRDefault="001D6AC4" w:rsidP="004074F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C4524" w14:textId="77777777" w:rsidR="001D6AC4" w:rsidRDefault="001D6AC4" w:rsidP="004074F1">
      <w:pPr>
        <w:spacing w:after="0"/>
      </w:pPr>
      <w:r>
        <w:separator/>
      </w:r>
    </w:p>
  </w:footnote>
  <w:footnote w:type="continuationSeparator" w:id="0">
    <w:p w14:paraId="46C90BD2" w14:textId="77777777" w:rsidR="001D6AC4" w:rsidRDefault="001D6AC4" w:rsidP="004074F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6C8"/>
    <w:rsid w:val="00016FAF"/>
    <w:rsid w:val="00056C71"/>
    <w:rsid w:val="00165AF9"/>
    <w:rsid w:val="001C4EA3"/>
    <w:rsid w:val="001C5640"/>
    <w:rsid w:val="001D6AC4"/>
    <w:rsid w:val="001E619F"/>
    <w:rsid w:val="002E010B"/>
    <w:rsid w:val="002E6621"/>
    <w:rsid w:val="00315C25"/>
    <w:rsid w:val="00395C37"/>
    <w:rsid w:val="00396966"/>
    <w:rsid w:val="003D3EB6"/>
    <w:rsid w:val="003F0EB9"/>
    <w:rsid w:val="004074F1"/>
    <w:rsid w:val="00476C66"/>
    <w:rsid w:val="004E66F2"/>
    <w:rsid w:val="004E6B4A"/>
    <w:rsid w:val="004F327B"/>
    <w:rsid w:val="00524B16"/>
    <w:rsid w:val="005455F4"/>
    <w:rsid w:val="005643E6"/>
    <w:rsid w:val="0057005F"/>
    <w:rsid w:val="00576C51"/>
    <w:rsid w:val="00617E4B"/>
    <w:rsid w:val="00693270"/>
    <w:rsid w:val="00727F0C"/>
    <w:rsid w:val="00763E52"/>
    <w:rsid w:val="00770B3F"/>
    <w:rsid w:val="007766C8"/>
    <w:rsid w:val="007D4F36"/>
    <w:rsid w:val="007E2406"/>
    <w:rsid w:val="00845961"/>
    <w:rsid w:val="00886956"/>
    <w:rsid w:val="009030C8"/>
    <w:rsid w:val="00924F03"/>
    <w:rsid w:val="00934961"/>
    <w:rsid w:val="00A0370A"/>
    <w:rsid w:val="00A25F19"/>
    <w:rsid w:val="00A5364B"/>
    <w:rsid w:val="00AD20AB"/>
    <w:rsid w:val="00B54950"/>
    <w:rsid w:val="00B64E47"/>
    <w:rsid w:val="00BA7312"/>
    <w:rsid w:val="00BC4A97"/>
    <w:rsid w:val="00BF7105"/>
    <w:rsid w:val="00C5759F"/>
    <w:rsid w:val="00CC3212"/>
    <w:rsid w:val="00CF199B"/>
    <w:rsid w:val="00D20903"/>
    <w:rsid w:val="00DB37B5"/>
    <w:rsid w:val="00E1005F"/>
    <w:rsid w:val="00E94C82"/>
    <w:rsid w:val="00EB7615"/>
    <w:rsid w:val="00EC4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B7C727"/>
  <w15:chartTrackingRefBased/>
  <w15:docId w15:val="{D009C455-2FA8-44AF-AE62-02E517BB3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66C8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7766C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766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766C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766C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766C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766C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766C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766C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766C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766C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766C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766C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766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766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766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766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766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766C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766C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766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766C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766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766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766C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766C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766C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766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766C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766C8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7766C8"/>
  </w:style>
  <w:style w:type="paragraph" w:styleId="ab">
    <w:name w:val="header"/>
    <w:basedOn w:val="a"/>
    <w:link w:val="Char3"/>
    <w:uiPriority w:val="99"/>
    <w:unhideWhenUsed/>
    <w:rsid w:val="004074F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4074F1"/>
  </w:style>
  <w:style w:type="paragraph" w:styleId="ac">
    <w:name w:val="footer"/>
    <w:basedOn w:val="a"/>
    <w:link w:val="Char4"/>
    <w:uiPriority w:val="99"/>
    <w:unhideWhenUsed/>
    <w:rsid w:val="004074F1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4074F1"/>
  </w:style>
  <w:style w:type="table" w:styleId="ad">
    <w:name w:val="Table Grid"/>
    <w:basedOn w:val="a1"/>
    <w:uiPriority w:val="39"/>
    <w:rsid w:val="007D4F3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6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17</dc:creator>
  <cp:keywords/>
  <dc:description/>
  <cp:lastModifiedBy>Yunmin</cp:lastModifiedBy>
  <cp:revision>9</cp:revision>
  <dcterms:created xsi:type="dcterms:W3CDTF">2026-01-16T04:21:00Z</dcterms:created>
  <dcterms:modified xsi:type="dcterms:W3CDTF">2026-02-07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b34a5a-956a-4bc2-9d1e-3c541324fc0f</vt:lpwstr>
  </property>
  <property fmtid="{D5CDD505-2E9C-101B-9397-08002B2CF9AE}" pid="3" name="NSCPROP_SA">
    <vt:lpwstr>C:\Users\고영희\Desktop\★2025-1\◆연구\1_건보_NAFLD\Hypertension_research_제출본\supplemental_table.docx</vt:lpwstr>
  </property>
</Properties>
</file>